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72C3F" w14:textId="77777777" w:rsidR="006507A7" w:rsidRPr="005C29A0" w:rsidRDefault="006507A7" w:rsidP="006507A7">
      <w:pPr>
        <w:pStyle w:val="CM1"/>
        <w:spacing w:after="100"/>
        <w:jc w:val="center"/>
      </w:pPr>
      <w:r w:rsidRPr="005C29A0">
        <w:rPr>
          <w:b/>
        </w:rPr>
        <w:t xml:space="preserve">Supplemental Table </w:t>
      </w:r>
      <w:r w:rsidR="00DB6C50" w:rsidRPr="005C29A0">
        <w:rPr>
          <w:b/>
        </w:rPr>
        <w:t>1</w:t>
      </w:r>
    </w:p>
    <w:p w14:paraId="75E93258" w14:textId="77777777" w:rsidR="00454566" w:rsidRPr="005C29A0" w:rsidRDefault="00454566" w:rsidP="004C1342">
      <w:pPr>
        <w:pStyle w:val="CM1"/>
        <w:spacing w:after="100"/>
      </w:pPr>
      <w:r w:rsidRPr="005C29A0">
        <w:t>Subject ID: __________________ D</w:t>
      </w:r>
      <w:r w:rsidR="004C1342" w:rsidRPr="005C29A0">
        <w:t>ate: _____________</w:t>
      </w:r>
      <w:r w:rsidR="004C1342" w:rsidRPr="005C29A0">
        <w:tab/>
        <w:t xml:space="preserve"> </w:t>
      </w:r>
    </w:p>
    <w:p w14:paraId="0E3D426C" w14:textId="77777777" w:rsidR="004C1342" w:rsidRPr="005C29A0" w:rsidRDefault="004C1342" w:rsidP="004C1342">
      <w:pPr>
        <w:pStyle w:val="CM1"/>
        <w:spacing w:after="100"/>
      </w:pPr>
      <w:r w:rsidRPr="005C29A0">
        <w:t>Day #: ____________</w:t>
      </w:r>
    </w:p>
    <w:p w14:paraId="5F29E4CD" w14:textId="77777777" w:rsidR="004C1342" w:rsidRPr="005C29A0" w:rsidRDefault="004C1342" w:rsidP="004C1342">
      <w:pPr>
        <w:pStyle w:val="Default"/>
        <w:rPr>
          <w:b/>
          <w:color w:val="auto"/>
          <w:u w:val="single"/>
        </w:rPr>
      </w:pPr>
    </w:p>
    <w:p w14:paraId="653B75D2" w14:textId="77777777" w:rsidR="004C1342" w:rsidRPr="005C29A0" w:rsidRDefault="004C1342" w:rsidP="004C1342">
      <w:pPr>
        <w:pStyle w:val="Default"/>
        <w:jc w:val="center"/>
        <w:rPr>
          <w:b/>
          <w:color w:val="auto"/>
        </w:rPr>
      </w:pPr>
      <w:r w:rsidRPr="005C29A0">
        <w:rPr>
          <w:b/>
          <w:color w:val="auto"/>
        </w:rPr>
        <w:t>Daily Diary or Any Pain Episodes</w:t>
      </w:r>
    </w:p>
    <w:p w14:paraId="3523E1F7" w14:textId="77777777" w:rsidR="004C1342" w:rsidRPr="005C29A0" w:rsidRDefault="004C1342" w:rsidP="004C1342">
      <w:pPr>
        <w:pStyle w:val="Default"/>
        <w:rPr>
          <w:b/>
          <w:color w:val="auto"/>
          <w:u w:val="single"/>
        </w:rPr>
      </w:pPr>
    </w:p>
    <w:p w14:paraId="3CA0910E" w14:textId="77777777" w:rsidR="008F6752" w:rsidRPr="005C29A0" w:rsidRDefault="008F6752" w:rsidP="008F6752">
      <w:pPr>
        <w:pStyle w:val="Default"/>
        <w:rPr>
          <w:color w:val="auto"/>
        </w:rPr>
      </w:pPr>
      <w:r w:rsidRPr="005C29A0">
        <w:rPr>
          <w:b/>
          <w:color w:val="auto"/>
          <w:u w:val="single"/>
        </w:rPr>
        <w:t>IF</w:t>
      </w:r>
      <w:r w:rsidRPr="005C29A0">
        <w:rPr>
          <w:color w:val="auto"/>
        </w:rPr>
        <w:t xml:space="preserve"> you had pain today, draw a vertical line across the horizontal line to show the severity of the pain (as was explained to you previously). If you did not have pain, </w:t>
      </w:r>
      <w:r w:rsidRPr="005C29A0">
        <w:rPr>
          <w:b/>
          <w:color w:val="auto"/>
          <w:u w:val="single"/>
        </w:rPr>
        <w:t>DO NOT</w:t>
      </w:r>
      <w:r w:rsidRPr="005C29A0">
        <w:rPr>
          <w:color w:val="auto"/>
        </w:rPr>
        <w:t xml:space="preserve"> draw a line but circle “No pain at all.” </w:t>
      </w:r>
    </w:p>
    <w:p w14:paraId="76E99522" w14:textId="77777777" w:rsidR="004C1342" w:rsidRPr="005C29A0" w:rsidRDefault="004C1342" w:rsidP="004C1342">
      <w:pPr>
        <w:pStyle w:val="Default"/>
        <w:rPr>
          <w:color w:val="auto"/>
        </w:rPr>
      </w:pPr>
    </w:p>
    <w:p w14:paraId="7A0B2B64" w14:textId="77777777" w:rsidR="004C1342" w:rsidRPr="005C29A0" w:rsidRDefault="004C1342" w:rsidP="00FC046D">
      <w:pPr>
        <w:pStyle w:val="Default"/>
        <w:ind w:left="7200" w:hanging="7200"/>
        <w:rPr>
          <w:color w:val="auto"/>
        </w:rPr>
      </w:pPr>
      <w:r w:rsidRPr="005C29A0">
        <w:rPr>
          <w:b/>
          <w:bCs/>
        </w:rPr>
        <w:t>No pain at all _________________________________________ The worst pain you can imagine</w:t>
      </w:r>
    </w:p>
    <w:p w14:paraId="198C86DA" w14:textId="77777777" w:rsidR="004C1342" w:rsidRPr="005C29A0" w:rsidRDefault="004C1342" w:rsidP="004C1342">
      <w:pPr>
        <w:pStyle w:val="Default"/>
        <w:rPr>
          <w:color w:val="auto"/>
        </w:rPr>
      </w:pPr>
    </w:p>
    <w:p w14:paraId="3F1E25D9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b/>
          <w:color w:val="auto"/>
          <w:u w:val="single"/>
        </w:rPr>
        <w:t>IF</w:t>
      </w:r>
      <w:r w:rsidRPr="005C29A0">
        <w:rPr>
          <w:color w:val="auto"/>
        </w:rPr>
        <w:t xml:space="preserve"> you had pain today, record the time and how long it lasted:</w:t>
      </w:r>
    </w:p>
    <w:p w14:paraId="029EC8B5" w14:textId="77777777" w:rsidR="004C1342" w:rsidRPr="005C29A0" w:rsidRDefault="004C1342" w:rsidP="004C1342">
      <w:pPr>
        <w:pStyle w:val="Default"/>
        <w:rPr>
          <w:color w:val="auto"/>
        </w:rPr>
      </w:pPr>
    </w:p>
    <w:p w14:paraId="20867730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color w:val="auto"/>
        </w:rPr>
        <w:t>Time _________ AM  PM</w:t>
      </w:r>
      <w:r w:rsidRPr="005C29A0">
        <w:rPr>
          <w:color w:val="auto"/>
        </w:rPr>
        <w:tab/>
        <w:t>Duration______________</w:t>
      </w:r>
    </w:p>
    <w:p w14:paraId="61971F17" w14:textId="77777777" w:rsidR="004C1342" w:rsidRPr="005C29A0" w:rsidRDefault="004C1342" w:rsidP="004C1342">
      <w:pPr>
        <w:rPr>
          <w:rFonts w:ascii="Times New Roman" w:hAnsi="Times New Roman"/>
          <w:sz w:val="24"/>
          <w:szCs w:val="24"/>
        </w:rPr>
      </w:pPr>
    </w:p>
    <w:p w14:paraId="7D909E1A" w14:textId="77777777" w:rsidR="004C1342" w:rsidRPr="005C29A0" w:rsidRDefault="004C1342" w:rsidP="004C1342">
      <w:pPr>
        <w:rPr>
          <w:rFonts w:ascii="Times New Roman" w:hAnsi="Times New Roman"/>
          <w:sz w:val="24"/>
          <w:szCs w:val="24"/>
        </w:rPr>
      </w:pPr>
    </w:p>
    <w:p w14:paraId="300E491A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b/>
          <w:color w:val="auto"/>
          <w:u w:val="single"/>
        </w:rPr>
        <w:t>IF</w:t>
      </w:r>
      <w:r w:rsidRPr="005C29A0">
        <w:rPr>
          <w:color w:val="auto"/>
        </w:rPr>
        <w:t xml:space="preserve"> you had more than one pain episode today, record them below:</w:t>
      </w:r>
    </w:p>
    <w:p w14:paraId="2F173573" w14:textId="77777777" w:rsidR="004C1342" w:rsidRPr="005C29A0" w:rsidRDefault="004C1342" w:rsidP="004C1342">
      <w:pPr>
        <w:pStyle w:val="Default"/>
        <w:rPr>
          <w:color w:val="auto"/>
        </w:rPr>
      </w:pPr>
    </w:p>
    <w:p w14:paraId="286A4FCD" w14:textId="77777777" w:rsidR="004C1342" w:rsidRPr="005C29A0" w:rsidRDefault="004C1342" w:rsidP="004C1342">
      <w:pPr>
        <w:pStyle w:val="Default"/>
        <w:rPr>
          <w:color w:val="auto"/>
        </w:rPr>
      </w:pPr>
    </w:p>
    <w:p w14:paraId="118428D8" w14:textId="77777777" w:rsidR="00FC046D" w:rsidRPr="005C29A0" w:rsidRDefault="00FC046D" w:rsidP="00FC046D">
      <w:pPr>
        <w:pStyle w:val="Default"/>
        <w:ind w:left="7200" w:hanging="7200"/>
        <w:rPr>
          <w:color w:val="auto"/>
        </w:rPr>
      </w:pPr>
      <w:r w:rsidRPr="005C29A0">
        <w:rPr>
          <w:b/>
          <w:bCs/>
        </w:rPr>
        <w:t>No pain at all _________________________________________ The worst pain you can imagine</w:t>
      </w:r>
    </w:p>
    <w:p w14:paraId="161F90E2" w14:textId="77777777" w:rsidR="00FC046D" w:rsidRPr="005C29A0" w:rsidRDefault="00FC046D" w:rsidP="00FC046D">
      <w:pPr>
        <w:pStyle w:val="Default"/>
        <w:rPr>
          <w:color w:val="auto"/>
        </w:rPr>
      </w:pPr>
    </w:p>
    <w:p w14:paraId="5405DA3C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color w:val="auto"/>
        </w:rPr>
        <w:t>Time _________ AM  PM</w:t>
      </w:r>
      <w:r w:rsidRPr="005C29A0">
        <w:rPr>
          <w:color w:val="auto"/>
        </w:rPr>
        <w:tab/>
        <w:t>Duration______________</w:t>
      </w:r>
    </w:p>
    <w:p w14:paraId="7F92091C" w14:textId="77777777" w:rsidR="004C1342" w:rsidRPr="005C29A0" w:rsidRDefault="004C1342" w:rsidP="004C1342">
      <w:pPr>
        <w:rPr>
          <w:rFonts w:ascii="Times New Roman" w:hAnsi="Times New Roman"/>
          <w:sz w:val="24"/>
          <w:szCs w:val="24"/>
        </w:rPr>
      </w:pPr>
    </w:p>
    <w:p w14:paraId="207464CB" w14:textId="77777777" w:rsidR="004C1342" w:rsidRPr="005C29A0" w:rsidRDefault="004C1342" w:rsidP="004C1342">
      <w:pPr>
        <w:pStyle w:val="Default"/>
        <w:rPr>
          <w:b/>
          <w:bCs/>
        </w:rPr>
      </w:pPr>
    </w:p>
    <w:p w14:paraId="2C4B8FB2" w14:textId="77777777" w:rsidR="004C1342" w:rsidRPr="005C29A0" w:rsidRDefault="004C1342" w:rsidP="004C1342">
      <w:pPr>
        <w:pStyle w:val="Default"/>
        <w:rPr>
          <w:b/>
          <w:bCs/>
        </w:rPr>
      </w:pPr>
    </w:p>
    <w:p w14:paraId="69D4723C" w14:textId="77777777" w:rsidR="00FC046D" w:rsidRPr="005C29A0" w:rsidRDefault="00FC046D" w:rsidP="00FC046D">
      <w:pPr>
        <w:pStyle w:val="Default"/>
        <w:ind w:left="7200" w:hanging="7200"/>
        <w:rPr>
          <w:color w:val="auto"/>
        </w:rPr>
      </w:pPr>
      <w:r w:rsidRPr="005C29A0">
        <w:rPr>
          <w:b/>
          <w:bCs/>
        </w:rPr>
        <w:t>No pain at all _________________________________________ The worst pain you can imagine</w:t>
      </w:r>
    </w:p>
    <w:p w14:paraId="162F4815" w14:textId="77777777" w:rsidR="00FC046D" w:rsidRPr="005C29A0" w:rsidRDefault="00FC046D" w:rsidP="00FC046D">
      <w:pPr>
        <w:pStyle w:val="Default"/>
        <w:rPr>
          <w:color w:val="auto"/>
        </w:rPr>
      </w:pPr>
    </w:p>
    <w:p w14:paraId="2EED10C4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color w:val="auto"/>
        </w:rPr>
        <w:t>Time _________ AM  PM</w:t>
      </w:r>
      <w:r w:rsidRPr="005C29A0">
        <w:rPr>
          <w:color w:val="auto"/>
        </w:rPr>
        <w:tab/>
        <w:t>Duration______________</w:t>
      </w:r>
    </w:p>
    <w:p w14:paraId="57A8FF73" w14:textId="77777777" w:rsidR="004C1342" w:rsidRPr="005C29A0" w:rsidRDefault="004C1342" w:rsidP="004C1342">
      <w:pPr>
        <w:rPr>
          <w:rFonts w:ascii="Times New Roman" w:hAnsi="Times New Roman"/>
          <w:sz w:val="24"/>
          <w:szCs w:val="24"/>
        </w:rPr>
      </w:pPr>
    </w:p>
    <w:p w14:paraId="095CCD3A" w14:textId="77777777" w:rsidR="004C1342" w:rsidRPr="005C29A0" w:rsidRDefault="004C1342" w:rsidP="004C1342">
      <w:pPr>
        <w:pStyle w:val="Default"/>
        <w:rPr>
          <w:b/>
          <w:bCs/>
        </w:rPr>
      </w:pPr>
    </w:p>
    <w:p w14:paraId="4839D381" w14:textId="77777777" w:rsidR="004C1342" w:rsidRPr="005C29A0" w:rsidRDefault="004C1342" w:rsidP="004C1342">
      <w:pPr>
        <w:pStyle w:val="Default"/>
        <w:rPr>
          <w:b/>
          <w:bCs/>
        </w:rPr>
      </w:pPr>
    </w:p>
    <w:p w14:paraId="6D73E6DC" w14:textId="77777777" w:rsidR="00FC046D" w:rsidRPr="005C29A0" w:rsidRDefault="00FC046D" w:rsidP="00FC046D">
      <w:pPr>
        <w:pStyle w:val="Default"/>
        <w:ind w:left="7200" w:hanging="7200"/>
        <w:rPr>
          <w:color w:val="auto"/>
        </w:rPr>
      </w:pPr>
      <w:r w:rsidRPr="005C29A0">
        <w:rPr>
          <w:b/>
          <w:bCs/>
        </w:rPr>
        <w:t>No pain at all _________________________________________ The worst pain you can imagine</w:t>
      </w:r>
    </w:p>
    <w:p w14:paraId="126C6E73" w14:textId="77777777" w:rsidR="00FC046D" w:rsidRPr="005C29A0" w:rsidRDefault="00FC046D" w:rsidP="00FC046D">
      <w:pPr>
        <w:pStyle w:val="Default"/>
        <w:rPr>
          <w:color w:val="auto"/>
        </w:rPr>
      </w:pPr>
    </w:p>
    <w:p w14:paraId="64D5F43D" w14:textId="77777777" w:rsidR="004C1342" w:rsidRPr="005C29A0" w:rsidRDefault="004C1342" w:rsidP="004C1342">
      <w:pPr>
        <w:pStyle w:val="Default"/>
        <w:rPr>
          <w:color w:val="auto"/>
        </w:rPr>
      </w:pPr>
      <w:r w:rsidRPr="005C29A0">
        <w:rPr>
          <w:color w:val="auto"/>
        </w:rPr>
        <w:t>Time _________ AM  PM</w:t>
      </w:r>
      <w:r w:rsidRPr="005C29A0">
        <w:rPr>
          <w:color w:val="auto"/>
        </w:rPr>
        <w:tab/>
        <w:t>Duration______________</w:t>
      </w:r>
    </w:p>
    <w:p w14:paraId="7F07A66B" w14:textId="77777777" w:rsidR="004C1342" w:rsidRPr="005C29A0" w:rsidRDefault="004C1342" w:rsidP="004C1342">
      <w:pPr>
        <w:rPr>
          <w:rFonts w:ascii="Times New Roman" w:hAnsi="Times New Roman"/>
          <w:sz w:val="24"/>
          <w:szCs w:val="24"/>
        </w:rPr>
      </w:pPr>
    </w:p>
    <w:p w14:paraId="6388440A" w14:textId="77777777" w:rsidR="004C1342" w:rsidRPr="005C29A0" w:rsidRDefault="004C1342" w:rsidP="004C1342">
      <w:pPr>
        <w:pStyle w:val="Default"/>
        <w:rPr>
          <w:b/>
          <w:bCs/>
        </w:rPr>
      </w:pPr>
    </w:p>
    <w:p w14:paraId="7DA7267F" w14:textId="77777777" w:rsidR="00FC046D" w:rsidRPr="005C29A0" w:rsidRDefault="00FC046D" w:rsidP="00FC046D">
      <w:pPr>
        <w:pStyle w:val="Default"/>
        <w:ind w:left="7200" w:hanging="7200"/>
        <w:rPr>
          <w:color w:val="auto"/>
        </w:rPr>
      </w:pPr>
      <w:r w:rsidRPr="005C29A0">
        <w:rPr>
          <w:b/>
          <w:bCs/>
        </w:rPr>
        <w:t>No pain at all _________________________________________ The worst pain you can imagine</w:t>
      </w:r>
    </w:p>
    <w:p w14:paraId="107CC170" w14:textId="77777777" w:rsidR="00FC046D" w:rsidRPr="005C29A0" w:rsidRDefault="00FC046D" w:rsidP="00FC046D">
      <w:pPr>
        <w:pStyle w:val="Default"/>
        <w:rPr>
          <w:color w:val="auto"/>
        </w:rPr>
      </w:pPr>
    </w:p>
    <w:p w14:paraId="1D159D5D" w14:textId="77777777" w:rsidR="000154BB" w:rsidRPr="005C29A0" w:rsidRDefault="004C1342" w:rsidP="006507A7">
      <w:pPr>
        <w:pStyle w:val="Default"/>
      </w:pPr>
      <w:r w:rsidRPr="005C29A0">
        <w:t>Time _________ AM  PM</w:t>
      </w:r>
      <w:r w:rsidRPr="005C29A0">
        <w:tab/>
        <w:t>Duration______________</w:t>
      </w:r>
      <w:r w:rsidR="000154BB" w:rsidRPr="005C29A0">
        <w:br w:type="page"/>
      </w:r>
    </w:p>
    <w:p w14:paraId="6142AAB0" w14:textId="77777777" w:rsidR="000154BB" w:rsidRDefault="000154BB" w:rsidP="000154BB">
      <w:pPr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noProof/>
          <w:sz w:val="32"/>
        </w:rPr>
        <w:lastRenderedPageBreak/>
        <w:drawing>
          <wp:inline distT="0" distB="0" distL="0" distR="0" wp14:anchorId="463C0050" wp14:editId="06E4D7BB">
            <wp:extent cx="5925317" cy="74501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55" cy="747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FABA" w14:textId="77777777" w:rsidR="000154BB" w:rsidRDefault="000154BB">
      <w:pPr>
        <w:spacing w:line="240" w:lineRule="auto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br w:type="page"/>
      </w:r>
    </w:p>
    <w:p w14:paraId="359194C7" w14:textId="77777777" w:rsidR="000154BB" w:rsidRPr="005C29A0" w:rsidRDefault="000154BB" w:rsidP="000154BB">
      <w:pPr>
        <w:ind w:left="-720" w:right="-900"/>
        <w:jc w:val="center"/>
        <w:rPr>
          <w:rFonts w:ascii="Times New Roman" w:hAnsi="Times New Roman"/>
          <w:b/>
          <w:sz w:val="24"/>
          <w:szCs w:val="24"/>
        </w:rPr>
      </w:pPr>
      <w:r w:rsidRPr="005C29A0">
        <w:rPr>
          <w:rFonts w:ascii="Times New Roman" w:hAnsi="Times New Roman"/>
          <w:b/>
          <w:sz w:val="24"/>
          <w:szCs w:val="24"/>
        </w:rPr>
        <w:lastRenderedPageBreak/>
        <w:t>Pain Location - Complete Every Time You Have Pain</w:t>
      </w:r>
    </w:p>
    <w:p w14:paraId="2D055CA7" w14:textId="77777777" w:rsidR="000154BB" w:rsidRPr="005C29A0" w:rsidRDefault="000154BB" w:rsidP="000154BB">
      <w:pPr>
        <w:ind w:left="-720" w:right="-900"/>
        <w:jc w:val="center"/>
        <w:rPr>
          <w:rFonts w:ascii="Times New Roman" w:hAnsi="Times New Roman"/>
          <w:b/>
          <w:sz w:val="24"/>
          <w:szCs w:val="24"/>
        </w:rPr>
      </w:pPr>
    </w:p>
    <w:p w14:paraId="41C03BA6" w14:textId="77777777" w:rsidR="000154BB" w:rsidRPr="005C29A0" w:rsidRDefault="000154BB" w:rsidP="000154BB">
      <w:pPr>
        <w:ind w:right="-900"/>
        <w:rPr>
          <w:rFonts w:ascii="Times New Roman" w:hAnsi="Times New Roman"/>
          <w:b/>
          <w:sz w:val="24"/>
          <w:szCs w:val="24"/>
        </w:rPr>
      </w:pPr>
      <w:r w:rsidRPr="005C29A0">
        <w:rPr>
          <w:rFonts w:ascii="Times New Roman" w:hAnsi="Times New Roman"/>
          <w:b/>
          <w:sz w:val="24"/>
          <w:szCs w:val="24"/>
        </w:rPr>
        <w:t>Subject ID #: _________</w:t>
      </w:r>
    </w:p>
    <w:p w14:paraId="06BD2600" w14:textId="77777777" w:rsidR="000154BB" w:rsidRPr="005C29A0" w:rsidRDefault="000154BB" w:rsidP="000154BB">
      <w:pPr>
        <w:ind w:left="-720" w:right="-900"/>
        <w:rPr>
          <w:rFonts w:ascii="Times New Roman" w:hAnsi="Times New Roman"/>
          <w:b/>
          <w:sz w:val="24"/>
          <w:szCs w:val="24"/>
        </w:rPr>
      </w:pPr>
    </w:p>
    <w:p w14:paraId="2167878C" w14:textId="77777777" w:rsidR="000154BB" w:rsidRPr="005C29A0" w:rsidRDefault="000154BB" w:rsidP="000154BB">
      <w:pPr>
        <w:rPr>
          <w:rFonts w:ascii="Times New Roman" w:hAnsi="Times New Roman"/>
          <w:b/>
          <w:bCs/>
          <w:iCs/>
          <w:sz w:val="24"/>
          <w:szCs w:val="24"/>
        </w:rPr>
      </w:pPr>
      <w:r w:rsidRPr="005C29A0">
        <w:rPr>
          <w:rFonts w:ascii="Times New Roman" w:hAnsi="Times New Roman"/>
          <w:b/>
          <w:bCs/>
          <w:iCs/>
          <w:sz w:val="24"/>
          <w:szCs w:val="24"/>
        </w:rPr>
        <w:t>Date: __________________</w:t>
      </w:r>
    </w:p>
    <w:p w14:paraId="1BC7CC85" w14:textId="77777777" w:rsidR="000154BB" w:rsidRPr="005C29A0" w:rsidRDefault="000154BB" w:rsidP="000154BB">
      <w:pPr>
        <w:rPr>
          <w:rFonts w:ascii="Times New Roman" w:hAnsi="Times New Roman"/>
          <w:b/>
          <w:bCs/>
          <w:iCs/>
          <w:sz w:val="24"/>
          <w:szCs w:val="24"/>
        </w:rPr>
      </w:pPr>
    </w:p>
    <w:p w14:paraId="5AFDC8CE" w14:textId="77777777" w:rsidR="000154BB" w:rsidRPr="005C29A0" w:rsidRDefault="000154BB" w:rsidP="000154BB">
      <w:pPr>
        <w:rPr>
          <w:rFonts w:ascii="Times New Roman" w:hAnsi="Times New Roman"/>
          <w:b/>
          <w:sz w:val="24"/>
          <w:szCs w:val="24"/>
        </w:rPr>
      </w:pPr>
      <w:r w:rsidRPr="005C29A0">
        <w:rPr>
          <w:rFonts w:ascii="Times New Roman" w:hAnsi="Times New Roman"/>
          <w:b/>
          <w:sz w:val="24"/>
          <w:szCs w:val="24"/>
        </w:rPr>
        <w:t>Day #___________</w:t>
      </w:r>
    </w:p>
    <w:p w14:paraId="550D7368" w14:textId="77777777" w:rsidR="000154BB" w:rsidRPr="005C29A0" w:rsidRDefault="000154BB" w:rsidP="000154BB">
      <w:pPr>
        <w:rPr>
          <w:rFonts w:ascii="Times New Roman" w:hAnsi="Times New Roman"/>
          <w:b/>
          <w:sz w:val="24"/>
          <w:szCs w:val="24"/>
        </w:rPr>
      </w:pPr>
    </w:p>
    <w:p w14:paraId="00113E31" w14:textId="77777777" w:rsidR="000154BB" w:rsidRPr="005C29A0" w:rsidRDefault="000154BB" w:rsidP="000154BB">
      <w:pPr>
        <w:rPr>
          <w:rFonts w:ascii="Times New Roman" w:hAnsi="Times New Roman"/>
          <w:b/>
          <w:sz w:val="24"/>
          <w:szCs w:val="24"/>
        </w:rPr>
      </w:pPr>
      <w:r w:rsidRPr="005C29A0">
        <w:rPr>
          <w:rFonts w:ascii="Times New Roman" w:hAnsi="Times New Roman"/>
          <w:b/>
          <w:sz w:val="24"/>
          <w:szCs w:val="24"/>
        </w:rPr>
        <w:t>Time:  ____________AM    PM</w:t>
      </w:r>
    </w:p>
    <w:p w14:paraId="308B965F" w14:textId="77777777" w:rsidR="000154BB" w:rsidRPr="00974464" w:rsidRDefault="000154BB" w:rsidP="000154BB">
      <w:pPr>
        <w:ind w:left="-720" w:right="-900"/>
        <w:rPr>
          <w:b/>
        </w:rPr>
      </w:pPr>
    </w:p>
    <w:p w14:paraId="761499AB" w14:textId="77777777" w:rsidR="000154BB" w:rsidRDefault="000154BB" w:rsidP="000154BB">
      <w:r>
        <w:rPr>
          <w:noProof/>
        </w:rPr>
        <w:drawing>
          <wp:inline distT="0" distB="0" distL="0" distR="0" wp14:anchorId="1434CC2C" wp14:editId="4889600B">
            <wp:extent cx="5816184" cy="59513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261" cy="5974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836D3" w14:textId="77777777" w:rsidR="00DE3267" w:rsidRPr="004C1342" w:rsidRDefault="00DE3267" w:rsidP="004C1342">
      <w:pPr>
        <w:pStyle w:val="Default"/>
        <w:rPr>
          <w:rFonts w:ascii="Arial" w:hAnsi="Arial" w:cs="Arial"/>
          <w:sz w:val="28"/>
          <w:szCs w:val="28"/>
        </w:rPr>
      </w:pPr>
    </w:p>
    <w:sectPr w:rsidR="00DE3267" w:rsidRPr="004C1342" w:rsidSect="0001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342"/>
    <w:rsid w:val="000154BB"/>
    <w:rsid w:val="0002130E"/>
    <w:rsid w:val="00062EA2"/>
    <w:rsid w:val="000B1E31"/>
    <w:rsid w:val="00100619"/>
    <w:rsid w:val="001436CC"/>
    <w:rsid w:val="00155AF6"/>
    <w:rsid w:val="001919A2"/>
    <w:rsid w:val="001936F8"/>
    <w:rsid w:val="001F3ED3"/>
    <w:rsid w:val="00227608"/>
    <w:rsid w:val="00257A3C"/>
    <w:rsid w:val="002F1912"/>
    <w:rsid w:val="00310568"/>
    <w:rsid w:val="0034267B"/>
    <w:rsid w:val="003475B1"/>
    <w:rsid w:val="00372892"/>
    <w:rsid w:val="003A1D81"/>
    <w:rsid w:val="003F766B"/>
    <w:rsid w:val="00403C0E"/>
    <w:rsid w:val="0041522C"/>
    <w:rsid w:val="00454566"/>
    <w:rsid w:val="004565F3"/>
    <w:rsid w:val="004658C2"/>
    <w:rsid w:val="004B4FFA"/>
    <w:rsid w:val="004B5F08"/>
    <w:rsid w:val="004C0DDD"/>
    <w:rsid w:val="004C1342"/>
    <w:rsid w:val="004D542A"/>
    <w:rsid w:val="004F0C69"/>
    <w:rsid w:val="00555884"/>
    <w:rsid w:val="0055620A"/>
    <w:rsid w:val="0057376D"/>
    <w:rsid w:val="00576E3B"/>
    <w:rsid w:val="005C29A0"/>
    <w:rsid w:val="006232F5"/>
    <w:rsid w:val="00642365"/>
    <w:rsid w:val="006507A7"/>
    <w:rsid w:val="00652F54"/>
    <w:rsid w:val="00655866"/>
    <w:rsid w:val="00701BA3"/>
    <w:rsid w:val="00774F24"/>
    <w:rsid w:val="007C198E"/>
    <w:rsid w:val="008C02CD"/>
    <w:rsid w:val="008D43DA"/>
    <w:rsid w:val="008F6752"/>
    <w:rsid w:val="0090676D"/>
    <w:rsid w:val="00926553"/>
    <w:rsid w:val="00941953"/>
    <w:rsid w:val="00955972"/>
    <w:rsid w:val="00963F07"/>
    <w:rsid w:val="009B76D7"/>
    <w:rsid w:val="00A0388C"/>
    <w:rsid w:val="00A2133C"/>
    <w:rsid w:val="00AB13F3"/>
    <w:rsid w:val="00AB253F"/>
    <w:rsid w:val="00AB557F"/>
    <w:rsid w:val="00AE3798"/>
    <w:rsid w:val="00B3181E"/>
    <w:rsid w:val="00B621BC"/>
    <w:rsid w:val="00B77626"/>
    <w:rsid w:val="00BB00A3"/>
    <w:rsid w:val="00C762BA"/>
    <w:rsid w:val="00C836EE"/>
    <w:rsid w:val="00C90309"/>
    <w:rsid w:val="00CD43B5"/>
    <w:rsid w:val="00D10914"/>
    <w:rsid w:val="00D11349"/>
    <w:rsid w:val="00D11557"/>
    <w:rsid w:val="00D63DEE"/>
    <w:rsid w:val="00DB6C50"/>
    <w:rsid w:val="00DC1FE5"/>
    <w:rsid w:val="00DC3D15"/>
    <w:rsid w:val="00DE3267"/>
    <w:rsid w:val="00E050C2"/>
    <w:rsid w:val="00E353B9"/>
    <w:rsid w:val="00E51055"/>
    <w:rsid w:val="00E8465A"/>
    <w:rsid w:val="00EC5AED"/>
    <w:rsid w:val="00F50D56"/>
    <w:rsid w:val="00FC046D"/>
    <w:rsid w:val="00FE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7F359"/>
  <w15:docId w15:val="{4069E18D-AE12-40EA-AB9C-6FB610F5F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C1342"/>
    <w:pPr>
      <w:spacing w:line="274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134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M1">
    <w:name w:val="CM1"/>
    <w:basedOn w:val="Normal"/>
    <w:next w:val="Normal"/>
    <w:rsid w:val="004C1342"/>
    <w:pPr>
      <w:widowControl w:val="0"/>
      <w:autoSpaceDE w:val="0"/>
      <w:autoSpaceDN w:val="0"/>
      <w:adjustRightInd w:val="0"/>
      <w:spacing w:line="276" w:lineRule="atLeast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5C29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C29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 # 13728</vt:lpstr>
    </vt:vector>
  </TitlesOfParts>
  <Company> 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 # 13728</dc:title>
  <dc:subject/>
  <dc:creator>baimbrid</dc:creator>
  <cp:keywords/>
  <dc:description/>
  <cp:lastModifiedBy>Hannah McFarlane</cp:lastModifiedBy>
  <cp:revision>2</cp:revision>
  <cp:lastPrinted>2009-09-03T15:32:00Z</cp:lastPrinted>
  <dcterms:created xsi:type="dcterms:W3CDTF">2021-08-26T13:51:00Z</dcterms:created>
  <dcterms:modified xsi:type="dcterms:W3CDTF">2021-08-26T13:51:00Z</dcterms:modified>
</cp:coreProperties>
</file>